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mp; “S2 Appendix”</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11 &amp; “S4 Fig”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2-1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 &amp; “S5 T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4 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S6-S10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S5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S8-S10 Tabl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5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4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4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Okur-Gueney, Zeynep Emine</cp:lastModifiedBy>
  <dcterms:modified xsi:type="dcterms:W3CDTF">2019-05-13T13:41:00Z</dcterms:modified>
  <cp:revision>3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False</vt:lpwstr>
  </property>
</Properties>
</file>